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03E" w:rsidRPr="0087012D" w:rsidRDefault="00C923FE" w:rsidP="00BB303E">
      <w:pPr>
        <w:jc w:val="center"/>
        <w:rPr>
          <w:rFonts w:ascii="等线" w:eastAsia="等线" w:hAnsi="等线" w:cs="宋体"/>
          <w:b/>
          <w:bCs/>
          <w:kern w:val="0"/>
          <w:sz w:val="22"/>
        </w:rPr>
      </w:pPr>
      <w:r w:rsidRPr="0087012D">
        <w:rPr>
          <w:rFonts w:ascii="等线" w:eastAsia="等线" w:hAnsi="等线" w:cs="宋体"/>
          <w:b/>
          <w:bCs/>
          <w:kern w:val="0"/>
          <w:sz w:val="22"/>
        </w:rPr>
        <w:t>Supplementary Table 1</w:t>
      </w:r>
      <w:r w:rsidR="009057BD" w:rsidRPr="0087012D">
        <w:rPr>
          <w:rFonts w:ascii="等线" w:eastAsia="等线" w:hAnsi="等线" w:cs="宋体"/>
          <w:b/>
          <w:bCs/>
          <w:kern w:val="0"/>
          <w:sz w:val="22"/>
        </w:rPr>
        <w:t xml:space="preserve"> Specificity, sensitivit</w:t>
      </w:r>
      <w:r w:rsidR="0087012D">
        <w:rPr>
          <w:rFonts w:ascii="等线" w:eastAsia="等线" w:hAnsi="等线" w:cs="宋体"/>
          <w:b/>
          <w:bCs/>
          <w:kern w:val="0"/>
          <w:sz w:val="22"/>
        </w:rPr>
        <w:t xml:space="preserve">y and accuracy for each </w:t>
      </w:r>
      <w:r w:rsidR="009057BD" w:rsidRPr="0087012D">
        <w:rPr>
          <w:rFonts w:ascii="等线" w:eastAsia="等线" w:hAnsi="等线" w:cs="宋体"/>
          <w:b/>
          <w:bCs/>
          <w:kern w:val="0"/>
          <w:sz w:val="22"/>
        </w:rPr>
        <w:t>region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60"/>
        <w:gridCol w:w="4137"/>
        <w:gridCol w:w="4111"/>
      </w:tblGrid>
      <w:tr w:rsidR="0087012D" w:rsidRPr="00BB303E" w:rsidTr="0087012D">
        <w:trPr>
          <w:trHeight w:val="276"/>
          <w:tblHeader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5</w:t>
            </w:r>
            <w:r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</w:t>
            </w:r>
            <w:r w:rsidRPr="00BB303E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mm, Acc / Spe / Se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1</w:t>
            </w:r>
            <w:r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-</w:t>
            </w:r>
            <w:r w:rsidRPr="00BB303E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mm, Acc / Spe / Sen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bookmarkStart w:id="0" w:name="_GoBack" w:colFirst="3" w:colLast="3"/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5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1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9 /0.3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 /1.00 /0.68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 xml:space="preserve">$ 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2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6 /0.1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/0.8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 /0.9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1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/0.99 /0.45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6 /0.6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 /0.4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 xml:space="preserve">$ 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 xml:space="preserve">$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93 /0.7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 /0.4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/0.93 /0.84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7 /0.4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3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0 /0.6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5 /0.5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/0.94 /0.78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/0.9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 /0.98 /0.5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 /0.32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/1.00 /0.53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64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6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6 /0.3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 /0.3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7 /0.3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 /0.98 /0.67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1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5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 /0.9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 /0.96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40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5 /0.26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 /0.98 /0.43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9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 xml:space="preserve">$ 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49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49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 /0.99 /0.63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9 /0.3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6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4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 xml:space="preserve">&amp; 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0.9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3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8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3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87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9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 /0.94 /0.66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87012D" w:rsidRPr="00BB303E" w:rsidRDefault="0087012D" w:rsidP="00BB303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BC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#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5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60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73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$&amp;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PID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 /0.97 /0.3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 /0.97 /0.31</w:t>
            </w: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5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94</w:t>
            </w:r>
            <w:r w:rsidRPr="0087012D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  <w:vertAlign w:val="superscript"/>
              </w:rPr>
              <w:t>&amp;</w:t>
            </w: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/0.36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7012D" w:rsidRPr="00BB303E" w:rsidTr="0087012D">
        <w:trPr>
          <w:trHeight w:val="276"/>
          <w:jc w:val="center"/>
        </w:trPr>
        <w:tc>
          <w:tcPr>
            <w:tcW w:w="1040" w:type="dxa"/>
            <w:vMerge/>
            <w:vAlign w:val="center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BB30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AD_9Y </w:t>
            </w:r>
          </w:p>
        </w:tc>
        <w:tc>
          <w:tcPr>
            <w:tcW w:w="4137" w:type="dxa"/>
            <w:shd w:val="clear" w:color="auto" w:fill="auto"/>
            <w:noWrap/>
            <w:vAlign w:val="bottom"/>
            <w:hideMark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B303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 /0.99 /0.44</w:t>
            </w:r>
          </w:p>
        </w:tc>
        <w:tc>
          <w:tcPr>
            <w:tcW w:w="4111" w:type="dxa"/>
            <w:shd w:val="clear" w:color="auto" w:fill="auto"/>
            <w:vAlign w:val="bottom"/>
          </w:tcPr>
          <w:p w:rsidR="0087012D" w:rsidRPr="00BB303E" w:rsidRDefault="0087012D" w:rsidP="0069572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bookmarkEnd w:id="0"/>
    <w:p w:rsidR="0087012D" w:rsidRDefault="00265D8D" w:rsidP="0087012D">
      <w:pPr>
        <w:jc w:val="left"/>
        <w:rPr>
          <w:b/>
        </w:rPr>
      </w:pPr>
      <w:r>
        <w:rPr>
          <w:b/>
        </w:rPr>
        <w:t xml:space="preserve">NOTE: </w:t>
      </w:r>
      <w:r w:rsidR="002F35B5" w:rsidRPr="00BD4899">
        <w:rPr>
          <w:b/>
        </w:rPr>
        <w:t>ACC</w:t>
      </w:r>
      <w:r w:rsidR="002F35B5">
        <w:t xml:space="preserve"> = accuracy, </w:t>
      </w:r>
      <w:r w:rsidR="002F35B5" w:rsidRPr="00BD4899">
        <w:rPr>
          <w:b/>
        </w:rPr>
        <w:t>Spe</w:t>
      </w:r>
      <w:r w:rsidR="002F35B5">
        <w:t xml:space="preserve"> = specificity, </w:t>
      </w:r>
      <w:r w:rsidR="002F35B5" w:rsidRPr="00BD4899">
        <w:rPr>
          <w:b/>
        </w:rPr>
        <w:t>Sen</w:t>
      </w:r>
      <w:r w:rsidR="002F35B5">
        <w:t xml:space="preserve"> = sensitivity</w:t>
      </w:r>
      <w:r w:rsidR="0087012D">
        <w:t>.</w:t>
      </w:r>
    </w:p>
    <w:p w:rsidR="0087012D" w:rsidRDefault="0087012D" w:rsidP="0087012D">
      <w:r w:rsidRPr="007D1242">
        <w:rPr>
          <w:rFonts w:hint="eastAsia"/>
          <w:b/>
          <w:vertAlign w:val="superscript"/>
        </w:rPr>
        <w:t>#</w:t>
      </w:r>
      <w:r w:rsidRPr="00B3392E">
        <w:t xml:space="preserve"> indicates significant difference between the corresponding statistical indicators of ASPECTS </w:t>
      </w:r>
      <w:r w:rsidRPr="00B3392E">
        <w:lastRenderedPageBreak/>
        <w:t>derived from 5</w:t>
      </w:r>
      <w:r>
        <w:t>-</w:t>
      </w:r>
      <w:r w:rsidRPr="00B3392E">
        <w:t>mm and 1</w:t>
      </w:r>
      <w:r>
        <w:t>-</w:t>
      </w:r>
      <w:r w:rsidRPr="00B3392E">
        <w:t>mm</w:t>
      </w:r>
      <w:r>
        <w:t xml:space="preserve"> slice thickness images</w:t>
      </w:r>
      <w:r w:rsidRPr="00B3392E">
        <w:t>;</w:t>
      </w:r>
    </w:p>
    <w:p w:rsidR="0087012D" w:rsidRDefault="0087012D" w:rsidP="0087012D">
      <w:r w:rsidRPr="00B3392E">
        <w:rPr>
          <w:b/>
          <w:vertAlign w:val="superscript"/>
        </w:rPr>
        <w:t>$</w:t>
      </w:r>
      <w:r w:rsidRPr="00B3392E">
        <w:t xml:space="preserve"> indicates significant difference between the corresponding statistical indicators of ASPECTS calculated by RAD_5Y a</w:t>
      </w:r>
      <w:r>
        <w:t>nd others;</w:t>
      </w:r>
    </w:p>
    <w:p w:rsidR="0087012D" w:rsidRPr="00CE5E91" w:rsidRDefault="0087012D" w:rsidP="0087012D">
      <w:r w:rsidRPr="00B3392E">
        <w:rPr>
          <w:b/>
          <w:vertAlign w:val="superscript"/>
        </w:rPr>
        <w:t>&amp;</w:t>
      </w:r>
      <w:r w:rsidRPr="00B3392E">
        <w:t xml:space="preserve"> indicates significant difference between the corresponding statistical indicators of ASPECTS calculated by RAD_9Y and others.</w:t>
      </w:r>
    </w:p>
    <w:p w:rsidR="009057BD" w:rsidRPr="0087012D" w:rsidRDefault="009057BD" w:rsidP="00BB303E">
      <w:pPr>
        <w:jc w:val="center"/>
      </w:pPr>
    </w:p>
    <w:sectPr w:rsidR="009057BD" w:rsidRPr="0087012D" w:rsidSect="00870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4CA" w:rsidRDefault="003E04CA" w:rsidP="009057BD">
      <w:r>
        <w:separator/>
      </w:r>
    </w:p>
  </w:endnote>
  <w:endnote w:type="continuationSeparator" w:id="0">
    <w:p w:rsidR="003E04CA" w:rsidRDefault="003E04CA" w:rsidP="00905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4CA" w:rsidRDefault="003E04CA" w:rsidP="009057BD">
      <w:r>
        <w:separator/>
      </w:r>
    </w:p>
  </w:footnote>
  <w:footnote w:type="continuationSeparator" w:id="0">
    <w:p w:rsidR="003E04CA" w:rsidRDefault="003E04CA" w:rsidP="00905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C3"/>
    <w:rsid w:val="000706B8"/>
    <w:rsid w:val="000748C3"/>
    <w:rsid w:val="00135C6D"/>
    <w:rsid w:val="00210972"/>
    <w:rsid w:val="00265D8D"/>
    <w:rsid w:val="002F35B5"/>
    <w:rsid w:val="00305235"/>
    <w:rsid w:val="003E04CA"/>
    <w:rsid w:val="0040291E"/>
    <w:rsid w:val="004563DE"/>
    <w:rsid w:val="00464D65"/>
    <w:rsid w:val="004C35DD"/>
    <w:rsid w:val="0069572E"/>
    <w:rsid w:val="006B2698"/>
    <w:rsid w:val="006C067A"/>
    <w:rsid w:val="007255A9"/>
    <w:rsid w:val="00772743"/>
    <w:rsid w:val="00797451"/>
    <w:rsid w:val="007A16B7"/>
    <w:rsid w:val="0085083B"/>
    <w:rsid w:val="0087012D"/>
    <w:rsid w:val="009057BD"/>
    <w:rsid w:val="00A61CC2"/>
    <w:rsid w:val="00A92139"/>
    <w:rsid w:val="00AE0725"/>
    <w:rsid w:val="00B77258"/>
    <w:rsid w:val="00BB303E"/>
    <w:rsid w:val="00BC3E60"/>
    <w:rsid w:val="00BD4899"/>
    <w:rsid w:val="00C923FE"/>
    <w:rsid w:val="00C969F0"/>
    <w:rsid w:val="00CE5E91"/>
    <w:rsid w:val="00D0043C"/>
    <w:rsid w:val="00D2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2A158-77F7-48A6-86A9-0BE52B60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7BD"/>
    <w:rPr>
      <w:sz w:val="18"/>
      <w:szCs w:val="18"/>
    </w:rPr>
  </w:style>
  <w:style w:type="table" w:styleId="a7">
    <w:name w:val="Table Grid"/>
    <w:basedOn w:val="a1"/>
    <w:uiPriority w:val="39"/>
    <w:rsid w:val="00905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0169E-DA2D-4C69-9AB1-613865523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22</cp:revision>
  <dcterms:created xsi:type="dcterms:W3CDTF">2022-01-20T01:25:00Z</dcterms:created>
  <dcterms:modified xsi:type="dcterms:W3CDTF">2022-06-15T13:39:00Z</dcterms:modified>
</cp:coreProperties>
</file>